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355F8" w14:textId="0244B315" w:rsidR="0029464E" w:rsidRDefault="0029464E">
      <w:r>
        <w:t xml:space="preserve">Supplementary </w:t>
      </w:r>
      <w:r w:rsidR="004F499F">
        <w:t>Material</w:t>
      </w:r>
      <w:r>
        <w:t>:</w:t>
      </w:r>
    </w:p>
    <w:p w14:paraId="033A6250" w14:textId="2680BBD4" w:rsidR="00A35998" w:rsidRDefault="00A35998">
      <w:pPr>
        <w:rPr>
          <w:noProof/>
        </w:rPr>
      </w:pPr>
    </w:p>
    <w:p w14:paraId="33B27D85" w14:textId="58158FB2" w:rsidR="00F22D7F" w:rsidRDefault="00F22D7F">
      <w:r>
        <w:rPr>
          <w:noProof/>
        </w:rPr>
        <w:t>S</w:t>
      </w:r>
      <w:r w:rsidR="005C0232">
        <w:rPr>
          <w:noProof/>
        </w:rPr>
        <w:t>1</w:t>
      </w:r>
      <w:r>
        <w:rPr>
          <w:noProof/>
        </w:rPr>
        <w:t xml:space="preserve">: </w:t>
      </w:r>
      <w:r>
        <w:t>Videos of dogs chewing, but not eating, sticks</w:t>
      </w:r>
    </w:p>
    <w:p w14:paraId="5AEF76BC" w14:textId="6406D42D" w:rsidR="0094636B" w:rsidRDefault="004F499F">
      <w:pPr>
        <w:rPr>
          <w:noProof/>
        </w:rPr>
      </w:pPr>
      <w:hyperlink r:id="rId4" w:history="1">
        <w:r w:rsidR="0094636B" w:rsidRPr="006434A8">
          <w:rPr>
            <w:rStyle w:val="Hyperlink"/>
            <w:noProof/>
          </w:rPr>
          <w:t>https://www.youtube.com/watch?v=hYciOhZG34s</w:t>
        </w:r>
      </w:hyperlink>
    </w:p>
    <w:p w14:paraId="535FEE26" w14:textId="1AE5C33A" w:rsidR="0094636B" w:rsidRDefault="004F499F">
      <w:pPr>
        <w:rPr>
          <w:noProof/>
        </w:rPr>
      </w:pPr>
      <w:hyperlink r:id="rId5" w:history="1">
        <w:r w:rsidR="0094636B" w:rsidRPr="006434A8">
          <w:rPr>
            <w:rStyle w:val="Hyperlink"/>
            <w:noProof/>
          </w:rPr>
          <w:t>https://www.youtube.com/watch?v=0NH0_-TNyfA</w:t>
        </w:r>
      </w:hyperlink>
    </w:p>
    <w:sectPr w:rsidR="0094636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4E"/>
    <w:rsid w:val="000005B3"/>
    <w:rsid w:val="00011377"/>
    <w:rsid w:val="00017927"/>
    <w:rsid w:val="0004349B"/>
    <w:rsid w:val="0005071F"/>
    <w:rsid w:val="0006517C"/>
    <w:rsid w:val="000A0D61"/>
    <w:rsid w:val="001C131E"/>
    <w:rsid w:val="0020120C"/>
    <w:rsid w:val="002418D3"/>
    <w:rsid w:val="002832EC"/>
    <w:rsid w:val="0029464E"/>
    <w:rsid w:val="00296BAB"/>
    <w:rsid w:val="002D20B4"/>
    <w:rsid w:val="00301B55"/>
    <w:rsid w:val="00332BA6"/>
    <w:rsid w:val="003417B8"/>
    <w:rsid w:val="0034470D"/>
    <w:rsid w:val="00357454"/>
    <w:rsid w:val="003A0439"/>
    <w:rsid w:val="003D74D8"/>
    <w:rsid w:val="0041556A"/>
    <w:rsid w:val="004B1288"/>
    <w:rsid w:val="004D539F"/>
    <w:rsid w:val="004E080E"/>
    <w:rsid w:val="004F499F"/>
    <w:rsid w:val="00503012"/>
    <w:rsid w:val="00525A61"/>
    <w:rsid w:val="00566E99"/>
    <w:rsid w:val="00573D8B"/>
    <w:rsid w:val="00587D54"/>
    <w:rsid w:val="00596DE9"/>
    <w:rsid w:val="005C0232"/>
    <w:rsid w:val="005C6EE0"/>
    <w:rsid w:val="005D3407"/>
    <w:rsid w:val="00655EE4"/>
    <w:rsid w:val="006868EE"/>
    <w:rsid w:val="006A7B27"/>
    <w:rsid w:val="006E3F57"/>
    <w:rsid w:val="00730477"/>
    <w:rsid w:val="007D4211"/>
    <w:rsid w:val="007F2E89"/>
    <w:rsid w:val="008743A7"/>
    <w:rsid w:val="008871F9"/>
    <w:rsid w:val="00897899"/>
    <w:rsid w:val="008C0E42"/>
    <w:rsid w:val="009047B8"/>
    <w:rsid w:val="0094636B"/>
    <w:rsid w:val="00953057"/>
    <w:rsid w:val="00953640"/>
    <w:rsid w:val="00A11A5A"/>
    <w:rsid w:val="00A35998"/>
    <w:rsid w:val="00A6211E"/>
    <w:rsid w:val="00A65408"/>
    <w:rsid w:val="00AD404E"/>
    <w:rsid w:val="00B03559"/>
    <w:rsid w:val="00BB7A7F"/>
    <w:rsid w:val="00BF56FE"/>
    <w:rsid w:val="00C15A5F"/>
    <w:rsid w:val="00CB09AE"/>
    <w:rsid w:val="00D715F0"/>
    <w:rsid w:val="00DA14D2"/>
    <w:rsid w:val="00DD511A"/>
    <w:rsid w:val="00DD6E36"/>
    <w:rsid w:val="00E931C7"/>
    <w:rsid w:val="00EA3FD3"/>
    <w:rsid w:val="00EB2A47"/>
    <w:rsid w:val="00ED2309"/>
    <w:rsid w:val="00F22D7F"/>
    <w:rsid w:val="00F720E6"/>
    <w:rsid w:val="00FC5E9E"/>
    <w:rsid w:val="00FE09A9"/>
    <w:rsid w:val="00FF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5C2B7"/>
  <w15:chartTrackingRefBased/>
  <w15:docId w15:val="{A71F336A-D71C-4F1D-B45B-FBE29D8F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3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3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63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63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0NH0_-TNyfA" TargetMode="External"/><Relationship Id="rId4" Type="http://schemas.openxmlformats.org/officeDocument/2006/relationships/hyperlink" Target="https://www.youtube.com/watch?v=hYciOhZG34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oks</dc:creator>
  <cp:keywords/>
  <dc:description/>
  <cp:lastModifiedBy>James Brooks</cp:lastModifiedBy>
  <cp:revision>2</cp:revision>
  <dcterms:created xsi:type="dcterms:W3CDTF">2020-12-16T04:03:00Z</dcterms:created>
  <dcterms:modified xsi:type="dcterms:W3CDTF">2020-12-16T04:03:00Z</dcterms:modified>
</cp:coreProperties>
</file>